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4A8A9" w14:textId="534BE5C7" w:rsidR="007D78AC" w:rsidRPr="001531CA" w:rsidRDefault="007D78AC">
      <w:pPr>
        <w:rPr>
          <w:b/>
          <w:bCs/>
        </w:rPr>
      </w:pPr>
      <w:r w:rsidRPr="001531CA">
        <w:rPr>
          <w:b/>
          <w:bCs/>
        </w:rPr>
        <w:t>Supplemental Table 5: Manual and Algorithm Designations in VANEOHS and MGB</w:t>
      </w:r>
    </w:p>
    <w:p w14:paraId="180A3B4E" w14:textId="77777777" w:rsidR="007D78AC" w:rsidRDefault="007D78AC"/>
    <w:tbl>
      <w:tblPr>
        <w:tblW w:w="10860" w:type="dxa"/>
        <w:tblLook w:val="04A0" w:firstRow="1" w:lastRow="0" w:firstColumn="1" w:lastColumn="0" w:noHBand="0" w:noVBand="1"/>
      </w:tblPr>
      <w:tblGrid>
        <w:gridCol w:w="132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7D78AC" w:rsidRPr="007D78AC" w14:paraId="024EA7C6" w14:textId="77777777" w:rsidTr="007D78AC">
        <w:trPr>
          <w:trHeight w:val="320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7B4D16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048F925" w14:textId="70736D69" w:rsidR="007D78AC" w:rsidRPr="007D78AC" w:rsidRDefault="00BE0F1D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t review </w:t>
            </w:r>
            <w:r w:rsidR="007D78AC"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8AC41A" w14:textId="6D00C0AD" w:rsidR="007D78AC" w:rsidRPr="007D78AC" w:rsidRDefault="00BE0F1D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t review - </w:t>
            </w:r>
            <w:r w:rsidR="007D78AC"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Disease</w:t>
            </w:r>
          </w:p>
        </w:tc>
        <w:tc>
          <w:tcPr>
            <w:tcW w:w="31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1F41C" w14:textId="0FC686AB" w:rsidR="007D78AC" w:rsidRPr="007D78AC" w:rsidRDefault="00BE0F1D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hart review - </w:t>
            </w:r>
            <w:r w:rsidR="007D78AC"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ndetermined</w:t>
            </w:r>
          </w:p>
        </w:tc>
      </w:tr>
      <w:tr w:rsidR="007D78AC" w:rsidRPr="007D78AC" w14:paraId="2ECC7CD4" w14:textId="77777777" w:rsidTr="007D78AC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E8702FD" w14:textId="77777777" w:rsidR="007D78AC" w:rsidRPr="007D78AC" w:rsidRDefault="007D78AC" w:rsidP="007D78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C8A7642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NEO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E7A45C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GB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9923DB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NEO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015882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GB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BAD45CC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NEOH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B8365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GB</w:t>
            </w:r>
          </w:p>
        </w:tc>
      </w:tr>
      <w:tr w:rsidR="007D78AC" w:rsidRPr="007D78AC" w14:paraId="395FCF45" w14:textId="77777777" w:rsidTr="007D78AC">
        <w:trPr>
          <w:trHeight w:val="34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5DDA143" w14:textId="77777777" w:rsidR="007D78AC" w:rsidRPr="007D78AC" w:rsidRDefault="007D78AC" w:rsidP="007D78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808149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ECAC02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8F7E13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48553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BCCF9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531DD5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C691E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497DBD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8D55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</w:tr>
      <w:tr w:rsidR="007D78AC" w:rsidRPr="007D78AC" w14:paraId="7A81991D" w14:textId="77777777" w:rsidTr="007D78AC">
        <w:trPr>
          <w:trHeight w:val="32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9F584B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0100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3228FB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5ADFB3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D0EA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0F504A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87F1F6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445B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FD36AA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0F45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7D78AC" w:rsidRPr="007D78AC" w14:paraId="2B891726" w14:textId="77777777" w:rsidTr="007D78AC">
        <w:trPr>
          <w:trHeight w:val="340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DBDF93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 Dise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1CF5EE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1351AD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3125C1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210AB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62266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227852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ED6C1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317259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C77B3" w14:textId="77777777" w:rsidR="007D78AC" w:rsidRPr="007D78AC" w:rsidRDefault="007D78AC" w:rsidP="007D78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D78A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</w:tbl>
    <w:p w14:paraId="0388104B" w14:textId="77777777" w:rsidR="007D78AC" w:rsidRDefault="007D78AC"/>
    <w:sectPr w:rsidR="007D78AC" w:rsidSect="007D78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8AC"/>
    <w:rsid w:val="001531CA"/>
    <w:rsid w:val="007D78AC"/>
    <w:rsid w:val="00B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64CB5"/>
  <w15:chartTrackingRefBased/>
  <w15:docId w15:val="{833960BB-2ABF-6A43-A50E-9FC58D1A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3</cp:revision>
  <dcterms:created xsi:type="dcterms:W3CDTF">2024-01-05T18:58:00Z</dcterms:created>
  <dcterms:modified xsi:type="dcterms:W3CDTF">2024-01-0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05T18:59:1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82a102c-5654-477d-89ee-07729f234bad</vt:lpwstr>
  </property>
  <property fmtid="{D5CDD505-2E9C-101B-9397-08002B2CF9AE}" pid="8" name="MSIP_Label_792c8cef-6f2b-4af1-b4ac-d815ff795cd6_ContentBits">
    <vt:lpwstr>0</vt:lpwstr>
  </property>
</Properties>
</file>